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5AD" w:rsidRPr="005E2235" w:rsidRDefault="00E265AD" w:rsidP="00E265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5E2235">
        <w:rPr>
          <w:rFonts w:ascii="Times New Roman" w:hAnsi="Times New Roman" w:cs="Times New Roman"/>
        </w:rPr>
        <w:t>Table 7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  <w:r w:rsidRPr="005E2235">
        <w:rPr>
          <w:rFonts w:ascii="Times New Roman" w:hAnsi="Times New Roman" w:cs="Times New Roman"/>
        </w:rPr>
        <w:t xml:space="preserve"> </w:t>
      </w:r>
      <w:r w:rsidRPr="005E2235">
        <w:rPr>
          <w:rFonts w:ascii="Times New Roman" w:hAnsi="Times New Roman" w:cs="Times New Roman"/>
          <w:bCs/>
          <w:color w:val="000000"/>
        </w:rPr>
        <w:t>Disease ontology analysis based on 47 immune-related hub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5026"/>
        <w:gridCol w:w="1157"/>
        <w:gridCol w:w="1041"/>
        <w:gridCol w:w="754"/>
      </w:tblGrid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RANGE!A1:E327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D</w:t>
            </w:r>
            <w:bookmarkEnd w:id="1"/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eneRatio</w:t>
            </w:r>
            <w:proofErr w:type="spellEnd"/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.adjust</w:t>
            </w:r>
            <w:proofErr w:type="spellEnd"/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unt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5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ung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26E-1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0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obstructive pulmonary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65E-13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2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bstructive lung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81E-1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acterial infectiou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35E-1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1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imary immunodeficiency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81E-10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3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pat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57E-10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33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imary bacterial infectiou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83E-0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2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uman immunodeficiency virus infectiou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28E-0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8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patitis C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5E-0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5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dney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56E-0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08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rstitial lung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56E-0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08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ver cirrh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96E-0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inary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7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93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heroscler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7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4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teriosclerotic cardiovascula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7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9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onary artery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3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3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quired immunodeficiency syndrom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6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4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rterioscler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6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16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41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33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rcoido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8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1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sensitivity reaction type IV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88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84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cardial infarct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89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78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asitic protozoa infectiou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89E-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4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ood coagulatio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5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67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1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8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odontal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8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lergic rhin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6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6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asal cavity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2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s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in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36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ar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2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32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detachment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9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rasitic infectiou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5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1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morrhagic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23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ubercul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1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29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stinal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8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 gland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01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9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ooth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4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36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aves'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96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sculit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65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i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65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7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lmonary fibr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77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pper respiratory tract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48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4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ang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48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1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myelinating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53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3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53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006000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endocrine syste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iary tract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4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58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bowel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10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46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vascula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62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94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iabetic retinopath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62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outh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92E-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99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thyroidi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1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productive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1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emale reproductive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5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gumentary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1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7000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el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2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matopoietic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4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20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liferative diabetic retinopath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1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6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ne marrow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5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53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ltiple myel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6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7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onchial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71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7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dney failur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95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53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omach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96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9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inary system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1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35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pe 2 diabetes mellitu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16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7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e related macular degenerat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5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0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generation of macula and posterior pol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35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4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cular degenerat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3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idney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8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7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ltiple scler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16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40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ulmonary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rcoido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32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2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odont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35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0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vical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9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62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ntral nervous system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06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0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c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1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5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nal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3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6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ogenit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venereal wart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3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eat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3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4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cephalomyel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4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5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east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53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77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ohn'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6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39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teoarthr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6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9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c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6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7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eumatic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6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stemic scleroder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6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leroder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68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4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sth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4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72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rmat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4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45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ombophil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4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7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rt valv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6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crine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90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7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path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69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7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ning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67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5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lage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49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32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sch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36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95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phr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63E-0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59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e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clampsi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1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topic dermat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ilaria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1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iomyolip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51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omach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1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39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ult respiratory distress syndrom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4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7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s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37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emporal arter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2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entral nervous system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sculit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8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4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2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rpur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4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40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ung small cell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6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36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grain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7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1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ung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28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rasit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lminthiasi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fectiou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0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20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ngue hemorrhagic fev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7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rritable bowel syndrom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2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26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clerosing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olang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7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89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7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4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angiocarcin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7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4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abdomyosarc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7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asthenia grav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38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07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ystemic lupus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ythematosu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1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7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ucell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1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muscular junctio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1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46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degenerat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2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80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tric ul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2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20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ngu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2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arc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2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4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eletal muscle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43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muscula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43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state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4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5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nal cell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4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6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0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24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hcet'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0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9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erglyc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2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85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e reproductive organ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23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85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upus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rythematosu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60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2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89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e duct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2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24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ronary sten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3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oblastic leuk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58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8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70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3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ai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70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4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steosarc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74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1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ood platelet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7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11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ypanosomia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86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104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lymphocytic leuk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86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8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crine organ benign neopla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89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3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leuk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89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16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spiratory failur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9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the nervous syste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09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00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gestive heart failur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03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82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ituitary ade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8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4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d and neck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8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97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besit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8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96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eatoma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middle ea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8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43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iddle ear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eat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8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51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ndid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aronych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8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4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le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9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93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d and neck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2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0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adder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28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06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ebral malar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3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33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5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ernutrition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36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8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ne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36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60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iary tract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6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5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herited metabolic disord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6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4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onchiol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66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utritio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84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8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ombocytopen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9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0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on-small cell lung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9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17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mmon variable immunodeficienc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9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79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ggressive system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tocyto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9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8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rgan system benign neopla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04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8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ronic kidney failur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13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0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uloskeletal system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17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83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enosquamou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5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gammaglobulinemi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6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10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iddle ea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6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2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lood protei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6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pe 1 diabetes mellitu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6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74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oid leuk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28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4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immune disease of urogenital tract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37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23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imary biliary cirrh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37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4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patitis B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49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ingival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63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1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 cell deficienc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63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emale reproductive organ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63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4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uris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6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mp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15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ymphocyt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riomeningit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91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omboangiiti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bliteran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43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lmonary hypertens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7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ortic valv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7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nective tissue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90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111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tus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99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5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ignant ovarian surface epithelial-stromal neopla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99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5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y epithelial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99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00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ian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99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15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ural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16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47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lignant pleural mesotheli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16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3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ntral nervous system lymph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28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6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milial hyperlipid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31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61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31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ystemic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tocyto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64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15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stinal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82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59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xtrapulmonary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ubercul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9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ural tubercul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9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02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opathy of prematurit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9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44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cular retinal ede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9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92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tinal ede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9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33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mmensal bacterial infectiou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0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metri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13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15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nign pleural mesotheli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35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9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ian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59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1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ain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1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8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heumatic fev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1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72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ain ede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61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4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ipid metabolism disord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71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0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ute myocardial infarct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71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1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stric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083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5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stocyto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15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50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lbladder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36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19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active arthr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36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erat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7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60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iliary atres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23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13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onch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23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65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lzheimer'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47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7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elofibros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80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8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auopathy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80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5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e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9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89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vix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00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4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vere acute respiratory syndrom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06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36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rvical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19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52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ad and neck squamous cell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19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4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lbladder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4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05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inary bladder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60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2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allbladder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76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6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pillary thyroid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79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3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ryptorchidi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788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37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awasaki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54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60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ute leuk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77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72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86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46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fluenz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898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396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ollicular thyroid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31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4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enign mesotheli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75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0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andidia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84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60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aden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012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94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 nod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012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8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ll type benign neopla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0893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1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on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2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8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state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44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pheral vascula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48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5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ulmonary tubercul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92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58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olesta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192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25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orectal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05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67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arge intestine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21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1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-cell leuk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3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4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rogressive multifocal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ukoencephalopathy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14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aga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53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eural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67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r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282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07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lignant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i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34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5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ptic ulce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37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08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ingiv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39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74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iabetic neuropath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39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8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l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28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57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lcerative col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528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8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stic fibr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653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99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erm cell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663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6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reditary breast ovarian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748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56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ningi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3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0211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erygium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3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13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junctiv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egeneration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3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52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junctiv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terygium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3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9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ilemm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03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0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141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51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asal cell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17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3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s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281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314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uveit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31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00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31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3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3528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71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ortic valve sten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455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inal cord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773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02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poradic breast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773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05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785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70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novium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916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48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novial sarc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916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1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rvous system benign neopla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5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22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rombocyt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5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27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mus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5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4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mmary Paget's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51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50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ukocyt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62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ID:1022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rmatomyositis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197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25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njunctiv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197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7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iomy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291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945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atty live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291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271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wborn respiratory distress syndrom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344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8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mbryona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50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6012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gumentary system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515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9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ncreatic ductal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515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15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kin cancer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5156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62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nomic nervous system neopla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532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6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uroblast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532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5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mangi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31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74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ditory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599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5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ymphatic system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745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71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vary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745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97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hyroid medullary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745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78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 stage renal failur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745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6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ei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7455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47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opportunistic myc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21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23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otor neuron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69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1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stadenocarcin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073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1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erous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stadenocarcinoma</w:t>
            </w:r>
            <w:proofErr w:type="spellEnd"/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073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024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pros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40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843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lycythem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40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19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ripheral nervous system neopla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6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552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neumoni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6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2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yopathy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35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6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le tissue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35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13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ystemic mycosis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367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4961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one marrow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550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1459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ypothyroidism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7352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80000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uscular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787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0050736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somal dominant disease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231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113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apillary 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77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265AD" w:rsidRPr="005E2235" w:rsidTr="008877CE">
        <w:tc>
          <w:tcPr>
            <w:tcW w:w="1598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OID:3458</w:t>
            </w:r>
          </w:p>
        </w:tc>
        <w:tc>
          <w:tcPr>
            <w:tcW w:w="5627" w:type="dxa"/>
            <w:vAlign w:val="bottom"/>
          </w:tcPr>
          <w:p w:rsidR="00E265AD" w:rsidRPr="005E2235" w:rsidRDefault="00E265AD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breast adenocarcinoma</w:t>
            </w:r>
          </w:p>
        </w:tc>
        <w:tc>
          <w:tcPr>
            <w:tcW w:w="716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/45</w:t>
            </w:r>
          </w:p>
        </w:tc>
        <w:tc>
          <w:tcPr>
            <w:tcW w:w="1041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8774</w:t>
            </w:r>
          </w:p>
        </w:tc>
        <w:tc>
          <w:tcPr>
            <w:tcW w:w="754" w:type="dxa"/>
            <w:vAlign w:val="bottom"/>
          </w:tcPr>
          <w:p w:rsidR="00E265AD" w:rsidRPr="005E2235" w:rsidRDefault="00E265AD" w:rsidP="008877C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</w:tbl>
    <w:p w:rsidR="00E265AD" w:rsidRPr="005E2235" w:rsidRDefault="00E265AD" w:rsidP="00E265AD">
      <w:pPr>
        <w:rPr>
          <w:rFonts w:ascii="Times New Roman" w:hAnsi="Times New Roman" w:cs="Times New Roman"/>
        </w:rPr>
      </w:pPr>
    </w:p>
    <w:p w:rsidR="008E16FD" w:rsidRDefault="008E16FD"/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SimSun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5AD"/>
    <w:rsid w:val="00271EA3"/>
    <w:rsid w:val="008E16FD"/>
    <w:rsid w:val="00B97A5E"/>
    <w:rsid w:val="00E265AD"/>
    <w:rsid w:val="00EC40A4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5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65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265A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265A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265AD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5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65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265A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265A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265AD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34</Words>
  <Characters>13309</Characters>
  <Application>Microsoft Office Word</Application>
  <DocSecurity>0</DocSecurity>
  <Lines>110</Lines>
  <Paragraphs>31</Paragraphs>
  <ScaleCrop>false</ScaleCrop>
  <Company/>
  <LinksUpToDate>false</LinksUpToDate>
  <CharactersWithSpaces>15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20-01-21T10:39:00Z</dcterms:created>
  <dcterms:modified xsi:type="dcterms:W3CDTF">2020-01-21T10:39:00Z</dcterms:modified>
</cp:coreProperties>
</file>